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D4B" w:rsidRPr="00E83C50" w:rsidRDefault="002D5D4B">
      <w:pPr>
        <w:rPr>
          <w:rFonts w:ascii="Arial" w:hAnsi="Arial" w:cs="Arial"/>
          <w:lang w:val="en-US"/>
        </w:rPr>
      </w:pPr>
      <w:bookmarkStart w:id="0" w:name="_GoBack"/>
      <w:bookmarkEnd w:id="0"/>
      <w:r w:rsidRPr="00B454CC">
        <w:rPr>
          <w:rFonts w:ascii="Arial" w:hAnsi="Arial" w:cs="Arial"/>
          <w:b/>
          <w:lang w:val="en-US"/>
        </w:rPr>
        <w:t>Supplementary Table S1:</w:t>
      </w:r>
      <w:r w:rsidRPr="00E83C50">
        <w:rPr>
          <w:rFonts w:ascii="Arial" w:hAnsi="Arial" w:cs="Arial"/>
          <w:lang w:val="en-US"/>
        </w:rPr>
        <w:t xml:space="preserve"> The 20 highest ranked genes in the defined groups according to Spearman correlation analysis of genome-wide gene expression data</w:t>
      </w:r>
      <w:r w:rsidR="00B454CC">
        <w:rPr>
          <w:rFonts w:ascii="Arial" w:hAnsi="Arial" w:cs="Arial"/>
          <w:lang w:val="en-US"/>
        </w:rPr>
        <w:t xml:space="preserve"> (see also Fig.3)</w:t>
      </w:r>
      <w:r w:rsidRPr="00E83C50">
        <w:rPr>
          <w:rFonts w:ascii="Arial" w:hAnsi="Arial" w:cs="Arial"/>
          <w:lang w:val="en-US"/>
        </w:rPr>
        <w:t>.</w:t>
      </w:r>
    </w:p>
    <w:tbl>
      <w:tblPr>
        <w:tblW w:w="14332" w:type="dxa"/>
        <w:tblInd w:w="93" w:type="dxa"/>
        <w:tblLook w:val="04A0" w:firstRow="1" w:lastRow="0" w:firstColumn="1" w:lastColumn="0" w:noHBand="0" w:noVBand="1"/>
      </w:tblPr>
      <w:tblGrid>
        <w:gridCol w:w="1741"/>
        <w:gridCol w:w="1883"/>
        <w:gridCol w:w="1852"/>
        <w:gridCol w:w="8856"/>
      </w:tblGrid>
      <w:tr w:rsidR="00920FAF" w:rsidRPr="00264ED3" w:rsidTr="00B03185">
        <w:trPr>
          <w:trHeight w:val="300"/>
        </w:trPr>
        <w:tc>
          <w:tcPr>
            <w:tcW w:w="17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FAF" w:rsidRPr="00EB64AC" w:rsidRDefault="00920FAF" w:rsidP="00B0318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Gene</w:t>
            </w:r>
          </w:p>
        </w:tc>
        <w:tc>
          <w:tcPr>
            <w:tcW w:w="18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FAF" w:rsidRPr="00EB64AC" w:rsidRDefault="00920FAF" w:rsidP="00B0318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 w:eastAsia="en-US"/>
              </w:rPr>
              <w:t>Spearman correlation (</w:t>
            </w:r>
            <w:proofErr w:type="spellStart"/>
            <w:r w:rsidRPr="00EB64AC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 w:eastAsia="en-US"/>
              </w:rPr>
              <w:t>rs</w:t>
            </w:r>
            <w:proofErr w:type="spellEnd"/>
            <w:r w:rsidRPr="00EB64AC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8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FAF" w:rsidRPr="00EB64AC" w:rsidRDefault="00920FAF" w:rsidP="00B0318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 w:eastAsia="en-US"/>
              </w:rPr>
              <w:t>P value</w:t>
            </w:r>
          </w:p>
        </w:tc>
        <w:tc>
          <w:tcPr>
            <w:tcW w:w="885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0FAF" w:rsidRPr="00EB64AC" w:rsidRDefault="00920FAF" w:rsidP="00B0318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 w:eastAsia="en-US"/>
              </w:rPr>
              <w:t>Gene full name (acc. to HUGO Gene Nomenclature Committee)</w:t>
            </w:r>
          </w:p>
        </w:tc>
      </w:tr>
      <w:tr w:rsidR="00920FAF" w:rsidRPr="00264ED3" w:rsidTr="009F1DD0">
        <w:trPr>
          <w:trHeight w:val="300"/>
        </w:trPr>
        <w:tc>
          <w:tcPr>
            <w:tcW w:w="14332" w:type="dxa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20FAF" w:rsidRPr="00EB64AC" w:rsidRDefault="00920FAF" w:rsidP="009F1DD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 w:eastAsia="en-US"/>
              </w:rPr>
              <w:t>Group A: Top 20 genes positively correlating with PPARα-</w:t>
            </w:r>
            <w:proofErr w:type="spellStart"/>
            <w:r w:rsidRPr="00EB64AC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 w:eastAsia="en-US"/>
              </w:rPr>
              <w:t>wt</w:t>
            </w:r>
            <w:proofErr w:type="spellEnd"/>
          </w:p>
        </w:tc>
      </w:tr>
      <w:tr w:rsidR="00920FAF" w:rsidRPr="00264ED3" w:rsidTr="00B03185">
        <w:trPr>
          <w:trHeight w:val="300"/>
        </w:trPr>
        <w:tc>
          <w:tcPr>
            <w:tcW w:w="17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SLC39A5</w:t>
            </w:r>
          </w:p>
        </w:tc>
        <w:tc>
          <w:tcPr>
            <w:tcW w:w="18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56</w:t>
            </w:r>
          </w:p>
        </w:tc>
        <w:tc>
          <w:tcPr>
            <w:tcW w:w="18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3.0707E-09</w:t>
            </w:r>
          </w:p>
        </w:tc>
        <w:tc>
          <w:tcPr>
            <w:tcW w:w="885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Solute Carrier Family 39 (Zinc Transporter), Member 5</w:t>
            </w:r>
          </w:p>
        </w:tc>
      </w:tr>
      <w:tr w:rsidR="00920FAF" w:rsidRPr="00264ED3" w:rsidTr="00B03185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ALDH9A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55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5.18684E-09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Aldehyde Dehydrogenase 9 Family, Member A1</w:t>
            </w:r>
          </w:p>
        </w:tc>
      </w:tr>
      <w:tr w:rsidR="00920FAF" w:rsidRPr="00EB64AC" w:rsidTr="00B03185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FGF6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55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5.53811E-09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Fibroblast Growth Factor 6</w:t>
            </w:r>
          </w:p>
        </w:tc>
      </w:tr>
      <w:tr w:rsidR="00920FAF" w:rsidRPr="00EB64AC" w:rsidTr="00B03185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ALAD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55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6.65438E-09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Aminolevulinate</w:t>
            </w:r>
            <w:proofErr w:type="spellEnd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 xml:space="preserve"> Dehydratase</w:t>
            </w:r>
          </w:p>
        </w:tc>
      </w:tr>
      <w:tr w:rsidR="00920FAF" w:rsidRPr="00EB64AC" w:rsidTr="00B03185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CMB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55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1.08669E-08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Carboxymethylenebutenolidase</w:t>
            </w:r>
            <w:proofErr w:type="spellEnd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 xml:space="preserve"> Homolog (Pseudomonas)</w:t>
            </w:r>
          </w:p>
        </w:tc>
      </w:tr>
      <w:tr w:rsidR="00920FAF" w:rsidRPr="00EB64AC" w:rsidTr="00B03185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LGTN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54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2.04645E-08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Ligatin</w:t>
            </w:r>
            <w:proofErr w:type="spellEnd"/>
          </w:p>
        </w:tc>
      </w:tr>
      <w:tr w:rsidR="00920FAF" w:rsidRPr="00264ED3" w:rsidTr="00B03185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FXYD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53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3.1897E-08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FXYD Domain Containing Ion Transport Regulator 1</w:t>
            </w:r>
          </w:p>
        </w:tc>
      </w:tr>
      <w:tr w:rsidR="00920FAF" w:rsidRPr="00264ED3" w:rsidTr="00B03185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NR2F6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53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3.53663E-08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Nuclear Receptor Subfamily 2, Group F, Member 6</w:t>
            </w:r>
          </w:p>
        </w:tc>
      </w:tr>
      <w:tr w:rsidR="00920FAF" w:rsidRPr="00EB64AC" w:rsidTr="00B03185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GALT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52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7.45464E-08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 xml:space="preserve">Galactose-1-Phosphate </w:t>
            </w:r>
            <w:proofErr w:type="spellStart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Uridylyltransferase</w:t>
            </w:r>
            <w:proofErr w:type="spellEnd"/>
          </w:p>
        </w:tc>
      </w:tr>
      <w:tr w:rsidR="00920FAF" w:rsidRPr="00EB64AC" w:rsidTr="00B03185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EBP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52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7.47838E-08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Emopamil</w:t>
            </w:r>
            <w:proofErr w:type="spellEnd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 xml:space="preserve"> Binding Protein (Sterol Isomerase)</w:t>
            </w:r>
          </w:p>
        </w:tc>
      </w:tr>
      <w:tr w:rsidR="00920FAF" w:rsidRPr="00EB64AC" w:rsidTr="00B03185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MRPS24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52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9.96806E-08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Mitochondrial Ribosomal Protein S24</w:t>
            </w:r>
          </w:p>
        </w:tc>
      </w:tr>
      <w:tr w:rsidR="00920FAF" w:rsidRPr="00EB64AC" w:rsidTr="00B03185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SC5D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52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1.05143E-07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Sterol-C5-Desaturase</w:t>
            </w:r>
          </w:p>
        </w:tc>
      </w:tr>
      <w:tr w:rsidR="00920FAF" w:rsidRPr="00EB64AC" w:rsidTr="00B03185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POFUT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52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1.15361E-07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Protein O-</w:t>
            </w:r>
            <w:proofErr w:type="spellStart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Fucosyltransferase</w:t>
            </w:r>
            <w:proofErr w:type="spellEnd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 xml:space="preserve"> 1</w:t>
            </w:r>
          </w:p>
        </w:tc>
      </w:tr>
      <w:tr w:rsidR="00920FAF" w:rsidRPr="00EB64AC" w:rsidTr="00B03185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ASMT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51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1.30616E-07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Acetylserotonin</w:t>
            </w:r>
            <w:proofErr w:type="spellEnd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 xml:space="preserve"> O-Methyltransferase-Like</w:t>
            </w:r>
          </w:p>
        </w:tc>
      </w:tr>
      <w:tr w:rsidR="00920FAF" w:rsidRPr="00EB64AC" w:rsidTr="00B03185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MAMDC4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51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1.31734E-07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MAM Domain Containing 4</w:t>
            </w:r>
          </w:p>
        </w:tc>
      </w:tr>
      <w:tr w:rsidR="00920FAF" w:rsidRPr="00264ED3" w:rsidTr="00B03185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TRAPPC6A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51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1.81798E-07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Trafficking Protein Particle Complex 6A</w:t>
            </w:r>
          </w:p>
        </w:tc>
      </w:tr>
      <w:tr w:rsidR="00920FAF" w:rsidRPr="00EB64AC" w:rsidTr="00B03185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IL11RA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51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2.36586E-07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Interleukin 11 Receptor, Alpha</w:t>
            </w:r>
          </w:p>
        </w:tc>
      </w:tr>
      <w:tr w:rsidR="00920FAF" w:rsidRPr="00264ED3" w:rsidTr="00B03185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MADD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51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2.70384E-07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MAP-Kinase Activating Death Domain</w:t>
            </w:r>
          </w:p>
        </w:tc>
      </w:tr>
      <w:tr w:rsidR="00920FAF" w:rsidRPr="00264ED3" w:rsidTr="00B03185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PKLR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50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2.88881E-07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9F1DD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Pyruvate Kinase, Liver And RBC</w:t>
            </w:r>
          </w:p>
        </w:tc>
      </w:tr>
      <w:tr w:rsidR="00920FAF" w:rsidRPr="00EB64AC" w:rsidTr="00B03185">
        <w:trPr>
          <w:trHeight w:val="315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B031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TMEM97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50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2.98873E-07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9F1DD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Transmembrane Protein 97</w:t>
            </w:r>
          </w:p>
        </w:tc>
      </w:tr>
      <w:tr w:rsidR="00920FAF" w:rsidRPr="00264ED3" w:rsidTr="009F1DD0">
        <w:trPr>
          <w:trHeight w:val="318"/>
        </w:trPr>
        <w:tc>
          <w:tcPr>
            <w:tcW w:w="1433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920FAF" w:rsidRPr="00EB64AC" w:rsidRDefault="00920FAF" w:rsidP="00264ED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 w:eastAsia="en-US"/>
              </w:rPr>
              <w:t xml:space="preserve">Group </w:t>
            </w:r>
            <w:r w:rsidR="00264ED3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 w:eastAsia="en-US"/>
              </w:rPr>
              <w:t>B</w:t>
            </w:r>
            <w:r w:rsidRPr="00EB64AC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 w:eastAsia="en-US"/>
              </w:rPr>
              <w:t>: Top 20 genes positively correlating with PPARα-</w:t>
            </w:r>
            <w:proofErr w:type="spellStart"/>
            <w:r w:rsidRPr="00EB64AC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 w:eastAsia="en-US"/>
              </w:rPr>
              <w:t>wt</w:t>
            </w:r>
            <w:proofErr w:type="spellEnd"/>
            <w:r w:rsidRPr="00EB64AC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 w:eastAsia="en-US"/>
              </w:rPr>
              <w:t>/PPARα-</w:t>
            </w:r>
            <w:proofErr w:type="spellStart"/>
            <w:r w:rsidRPr="00EB64AC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 w:eastAsia="en-US"/>
              </w:rPr>
              <w:t>tr</w:t>
            </w:r>
            <w:proofErr w:type="spellEnd"/>
            <w:r w:rsidRPr="00EB64AC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 w:eastAsia="en-US"/>
              </w:rPr>
              <w:t xml:space="preserve"> ratio</w:t>
            </w:r>
          </w:p>
        </w:tc>
      </w:tr>
      <w:tr w:rsidR="00920FAF" w:rsidRPr="00264ED3" w:rsidTr="00B03185">
        <w:trPr>
          <w:trHeight w:val="318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HYDIN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42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5.14578E-05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20FAF" w:rsidRPr="00EB64AC" w:rsidRDefault="00920FAF" w:rsidP="009F1DD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 xml:space="preserve">HYDIN, </w:t>
            </w:r>
            <w:proofErr w:type="spellStart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axonemal</w:t>
            </w:r>
            <w:proofErr w:type="spellEnd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 xml:space="preserve"> central pair apparatus protein</w:t>
            </w:r>
          </w:p>
        </w:tc>
      </w:tr>
      <w:tr w:rsidR="00920FAF" w:rsidRPr="00EB64AC" w:rsidTr="00B03185">
        <w:trPr>
          <w:trHeight w:val="318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CCDC140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42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7.54664E-05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20FAF" w:rsidRPr="00EB64AC" w:rsidRDefault="00920FAF" w:rsidP="009F1DD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coiled-coil domain containing 140</w:t>
            </w:r>
          </w:p>
        </w:tc>
      </w:tr>
      <w:tr w:rsidR="00920FAF" w:rsidRPr="00264ED3" w:rsidTr="00B03185">
        <w:trPr>
          <w:trHeight w:val="318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lastRenderedPageBreak/>
              <w:t>SUPT3H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41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000134531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20FAF" w:rsidRPr="00EB64AC" w:rsidRDefault="00920FAF" w:rsidP="009F1DD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 xml:space="preserve">suppressor of Ty 3 homolog (S. </w:t>
            </w:r>
            <w:proofErr w:type="spellStart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cerevisiae</w:t>
            </w:r>
            <w:proofErr w:type="spellEnd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</w:tr>
      <w:tr w:rsidR="00920FAF" w:rsidRPr="00EB64AC" w:rsidTr="00B03185">
        <w:trPr>
          <w:trHeight w:val="318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RBBP6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40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000190981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20FAF" w:rsidRPr="00EB64AC" w:rsidRDefault="00920FAF" w:rsidP="009F1DD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retinoblastoma binding protein 6</w:t>
            </w:r>
          </w:p>
        </w:tc>
      </w:tr>
      <w:tr w:rsidR="00920FAF" w:rsidRPr="00EB64AC" w:rsidTr="00B03185">
        <w:trPr>
          <w:trHeight w:val="318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MARVELD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39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000331092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20FAF" w:rsidRPr="00EB64AC" w:rsidRDefault="00920FAF" w:rsidP="009F1DD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MARVEL domain containing 1</w:t>
            </w:r>
          </w:p>
        </w:tc>
      </w:tr>
      <w:tr w:rsidR="00920FAF" w:rsidRPr="00EB64AC" w:rsidTr="009F1DD0">
        <w:trPr>
          <w:trHeight w:val="318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TESSP5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39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000340592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20FAF" w:rsidRPr="00EB64AC" w:rsidRDefault="00920FAF" w:rsidP="009F1DD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protease, serine, 45</w:t>
            </w:r>
          </w:p>
        </w:tc>
      </w:tr>
      <w:tr w:rsidR="00920FAF" w:rsidRPr="00264ED3" w:rsidTr="009F1DD0">
        <w:trPr>
          <w:trHeight w:val="318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CREB5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39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000359863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20FAF" w:rsidRPr="00EB64AC" w:rsidRDefault="00920FAF" w:rsidP="009F1DD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cAMP</w:t>
            </w:r>
            <w:proofErr w:type="spellEnd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 xml:space="preserve"> responsive element binding protein 5</w:t>
            </w:r>
          </w:p>
        </w:tc>
      </w:tr>
      <w:tr w:rsidR="00920FAF" w:rsidRPr="00EB64AC" w:rsidTr="009F1DD0">
        <w:trPr>
          <w:trHeight w:val="318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FGF6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38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000614873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20FAF" w:rsidRPr="00EB64AC" w:rsidRDefault="00920FAF" w:rsidP="009F1DD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fibroblast growth factor 6</w:t>
            </w:r>
          </w:p>
        </w:tc>
      </w:tr>
      <w:tr w:rsidR="00920FAF" w:rsidRPr="00EB64AC" w:rsidTr="009F1DD0">
        <w:trPr>
          <w:trHeight w:val="318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ZNF672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37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000754042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20FAF" w:rsidRPr="00EB64AC" w:rsidRDefault="00920FAF" w:rsidP="009F1DD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zinc finger protein 672</w:t>
            </w:r>
          </w:p>
        </w:tc>
      </w:tr>
      <w:tr w:rsidR="00920FAF" w:rsidRPr="00EB64AC" w:rsidTr="009F1DD0">
        <w:trPr>
          <w:trHeight w:val="318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DLG5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37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000765304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20FAF" w:rsidRPr="00EB64AC" w:rsidRDefault="00920FAF" w:rsidP="009F1DD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discs, large homolog 5 (Drosophila)</w:t>
            </w:r>
          </w:p>
        </w:tc>
      </w:tr>
      <w:tr w:rsidR="00920FAF" w:rsidRPr="00264ED3" w:rsidTr="009F1DD0">
        <w:trPr>
          <w:trHeight w:val="318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OR2T1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37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000777757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20FAF" w:rsidRPr="00EB64AC" w:rsidRDefault="00920FAF" w:rsidP="009F1DD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olfactory receptor, family 2, subfamily T, member 11 (gene/</w:t>
            </w:r>
            <w:proofErr w:type="spellStart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pseudogene</w:t>
            </w:r>
            <w:proofErr w:type="spellEnd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</w:tr>
      <w:tr w:rsidR="00920FAF" w:rsidRPr="00EB64AC" w:rsidTr="009F1DD0">
        <w:trPr>
          <w:trHeight w:val="318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TPD52L3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36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001074641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20FAF" w:rsidRPr="00EB64AC" w:rsidRDefault="00920FAF" w:rsidP="009F1DD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tumor protein D52-like 3</w:t>
            </w:r>
          </w:p>
        </w:tc>
      </w:tr>
      <w:tr w:rsidR="00920FAF" w:rsidRPr="00264ED3" w:rsidTr="009F1DD0">
        <w:trPr>
          <w:trHeight w:val="318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MLLT6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36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001153016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20FAF" w:rsidRPr="00EB64AC" w:rsidRDefault="00920FAF" w:rsidP="009F1DD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myeloid/lymphoid or mixed-lineage leukemia (</w:t>
            </w:r>
            <w:proofErr w:type="spellStart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trithorax</w:t>
            </w:r>
            <w:proofErr w:type="spellEnd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 xml:space="preserve"> homolog, Drosophila); </w:t>
            </w:r>
            <w:proofErr w:type="spellStart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translocated</w:t>
            </w:r>
            <w:proofErr w:type="spellEnd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 xml:space="preserve"> to, 6</w:t>
            </w:r>
          </w:p>
        </w:tc>
      </w:tr>
      <w:tr w:rsidR="00920FAF" w:rsidRPr="00264ED3" w:rsidTr="009F1DD0">
        <w:trPr>
          <w:trHeight w:val="318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RGS16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36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001216584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20FAF" w:rsidRPr="00EB64AC" w:rsidRDefault="00920FAF" w:rsidP="009F1DD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regulator of G-protein signaling 16</w:t>
            </w:r>
          </w:p>
        </w:tc>
      </w:tr>
      <w:tr w:rsidR="00920FAF" w:rsidRPr="00264ED3" w:rsidTr="009F1DD0">
        <w:trPr>
          <w:trHeight w:val="318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CHRNA2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36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001229617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20FAF" w:rsidRPr="00EB64AC" w:rsidRDefault="00920FAF" w:rsidP="009F1DD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cholinergic receptor, nicotinic, alpha 2 (neuronal)</w:t>
            </w:r>
          </w:p>
        </w:tc>
      </w:tr>
      <w:tr w:rsidR="00920FAF" w:rsidRPr="00264ED3" w:rsidTr="009F1DD0">
        <w:trPr>
          <w:trHeight w:val="318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GP1BA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36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001235393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20FAF" w:rsidRPr="00EB64AC" w:rsidRDefault="00920FAF" w:rsidP="009F1DD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 xml:space="preserve">glycoprotein </w:t>
            </w:r>
            <w:proofErr w:type="spellStart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Ib</w:t>
            </w:r>
            <w:proofErr w:type="spellEnd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 xml:space="preserve"> (platelet), alpha polypeptide</w:t>
            </w:r>
          </w:p>
        </w:tc>
      </w:tr>
      <w:tr w:rsidR="00920FAF" w:rsidRPr="00EB64AC" w:rsidTr="009F1DD0">
        <w:trPr>
          <w:trHeight w:val="318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PLA2G4E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36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001322445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20FAF" w:rsidRPr="00EB64AC" w:rsidRDefault="00920FAF" w:rsidP="009F1DD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phospholipase A2, group IVE</w:t>
            </w:r>
          </w:p>
        </w:tc>
      </w:tr>
      <w:tr w:rsidR="00920FAF" w:rsidRPr="00EB64AC" w:rsidTr="009F1DD0">
        <w:trPr>
          <w:trHeight w:val="318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PCOLCE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36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001333638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20FAF" w:rsidRPr="00EB64AC" w:rsidRDefault="00920FAF" w:rsidP="009F1DD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procollagen</w:t>
            </w:r>
            <w:proofErr w:type="spellEnd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 xml:space="preserve"> C-</w:t>
            </w:r>
            <w:proofErr w:type="spellStart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endopeptidase</w:t>
            </w:r>
            <w:proofErr w:type="spellEnd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 xml:space="preserve"> enhancer</w:t>
            </w:r>
          </w:p>
        </w:tc>
      </w:tr>
      <w:tr w:rsidR="00920FAF" w:rsidRPr="00EB64AC" w:rsidTr="009F1DD0">
        <w:trPr>
          <w:trHeight w:val="318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MCL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36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001402538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20FAF" w:rsidRPr="00EB64AC" w:rsidRDefault="00920FAF" w:rsidP="009F1DD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myeloid cell leukemia 1</w:t>
            </w:r>
          </w:p>
        </w:tc>
      </w:tr>
      <w:tr w:rsidR="00920FAF" w:rsidRPr="00264ED3" w:rsidTr="009F1DD0">
        <w:trPr>
          <w:trHeight w:val="318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ID2B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36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001496495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920FAF" w:rsidRPr="00EB64AC" w:rsidRDefault="00920FAF" w:rsidP="009F1DD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inhibitor of DNA binding 2B, dominant negative helix-loop-helix protein (</w:t>
            </w:r>
            <w:proofErr w:type="spellStart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pseudogene</w:t>
            </w:r>
            <w:proofErr w:type="spellEnd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</w:tr>
      <w:tr w:rsidR="00920FAF" w:rsidRPr="00264ED3" w:rsidTr="009F1DD0">
        <w:trPr>
          <w:trHeight w:val="318"/>
        </w:trPr>
        <w:tc>
          <w:tcPr>
            <w:tcW w:w="1433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20FAF" w:rsidRPr="00EB64AC" w:rsidRDefault="00920FAF" w:rsidP="00264ED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 w:eastAsia="en-US"/>
              </w:rPr>
              <w:t xml:space="preserve">Group </w:t>
            </w:r>
            <w:r w:rsidR="00264ED3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 w:eastAsia="en-US"/>
              </w:rPr>
              <w:t>C</w:t>
            </w:r>
            <w:r w:rsidRPr="00EB64AC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 w:eastAsia="en-US"/>
              </w:rPr>
              <w:t>: Top 20 genes negatively correlating with PPARα-</w:t>
            </w:r>
            <w:proofErr w:type="spellStart"/>
            <w:r w:rsidRPr="00EB64AC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 w:eastAsia="en-US"/>
              </w:rPr>
              <w:t>tr</w:t>
            </w:r>
            <w:proofErr w:type="spellEnd"/>
          </w:p>
        </w:tc>
      </w:tr>
      <w:tr w:rsidR="00920FAF" w:rsidRPr="00EB64AC" w:rsidTr="009F1DD0">
        <w:trPr>
          <w:trHeight w:val="318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DUXAP3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-0.45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1.12242E-05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20FAF" w:rsidRPr="00EB64AC" w:rsidRDefault="00920FAF" w:rsidP="009F1DD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 xml:space="preserve">double homeobox A </w:t>
            </w:r>
            <w:proofErr w:type="spellStart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pseudogene</w:t>
            </w:r>
            <w:proofErr w:type="spellEnd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 xml:space="preserve"> 3</w:t>
            </w:r>
          </w:p>
        </w:tc>
      </w:tr>
      <w:tr w:rsidR="00920FAF" w:rsidRPr="00EB64AC" w:rsidTr="009F1DD0">
        <w:trPr>
          <w:trHeight w:val="318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KLC2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-0.43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3.80467E-05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20FAF" w:rsidRPr="00EB64AC" w:rsidRDefault="00920FAF" w:rsidP="009F1DD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kinesin</w:t>
            </w:r>
            <w:proofErr w:type="spellEnd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 xml:space="preserve"> light chain 2</w:t>
            </w:r>
          </w:p>
        </w:tc>
      </w:tr>
      <w:tr w:rsidR="00920FAF" w:rsidRPr="00EB64AC" w:rsidTr="009F1DD0">
        <w:trPr>
          <w:trHeight w:val="318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SPOCD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-0.42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6.87395E-05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20FAF" w:rsidRPr="00EB64AC" w:rsidRDefault="00920FAF" w:rsidP="009F1DD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SPOC domain containing 1</w:t>
            </w:r>
          </w:p>
        </w:tc>
      </w:tr>
      <w:tr w:rsidR="00920FAF" w:rsidRPr="00264ED3" w:rsidTr="009F1DD0">
        <w:trPr>
          <w:trHeight w:val="318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PTPN7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-0.42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7.58158E-05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20FAF" w:rsidRPr="00EB64AC" w:rsidRDefault="00920FAF" w:rsidP="009F1DD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protein tyrosine phosphatase, non-receptor type 7</w:t>
            </w:r>
          </w:p>
        </w:tc>
      </w:tr>
      <w:tr w:rsidR="00920FAF" w:rsidRPr="00EB64AC" w:rsidTr="009F1DD0">
        <w:trPr>
          <w:trHeight w:val="318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CTR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-0.41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8.67704E-05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20FAF" w:rsidRPr="00EB64AC" w:rsidRDefault="00920FAF" w:rsidP="009F1DD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chymotrypsin-like</w:t>
            </w:r>
          </w:p>
        </w:tc>
      </w:tr>
      <w:tr w:rsidR="00920FAF" w:rsidRPr="00EB64AC" w:rsidTr="009F1DD0">
        <w:trPr>
          <w:trHeight w:val="318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NCF4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-0.41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9.79837E-05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20FAF" w:rsidRPr="00EB64AC" w:rsidRDefault="00920FAF" w:rsidP="009F1DD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neutrophil cytosolic factor 4, 40kDa</w:t>
            </w:r>
          </w:p>
        </w:tc>
      </w:tr>
      <w:tr w:rsidR="00920FAF" w:rsidRPr="00EB64AC" w:rsidTr="009F1DD0">
        <w:trPr>
          <w:trHeight w:val="318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PTGS2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-0.41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003267197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20FAF" w:rsidRPr="00EB64AC" w:rsidRDefault="00920FAF" w:rsidP="009F1DD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prostaglandin-</w:t>
            </w:r>
            <w:proofErr w:type="spellStart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endoperoxide</w:t>
            </w:r>
            <w:proofErr w:type="spellEnd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 xml:space="preserve"> synthase 2 (prostaglandin G/H synthase and cyclooxygenase)</w:t>
            </w:r>
          </w:p>
        </w:tc>
      </w:tr>
      <w:tr w:rsidR="00920FAF" w:rsidRPr="00264ED3" w:rsidTr="009F1DD0">
        <w:trPr>
          <w:trHeight w:val="318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lastRenderedPageBreak/>
              <w:t>KCNQ2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-0.41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000135235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20FAF" w:rsidRPr="00EB64AC" w:rsidRDefault="00920FAF" w:rsidP="009F1DD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potassium voltage-gated channel, KQT-like subfamily, member 2</w:t>
            </w:r>
          </w:p>
        </w:tc>
      </w:tr>
      <w:tr w:rsidR="00920FAF" w:rsidRPr="00264ED3" w:rsidTr="009F1DD0">
        <w:trPr>
          <w:trHeight w:val="318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VSTM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-0.41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000147137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20FAF" w:rsidRPr="00EB64AC" w:rsidRDefault="00920FAF" w:rsidP="009F1DD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V-set and transmembrane domain containing 1</w:t>
            </w:r>
          </w:p>
        </w:tc>
      </w:tr>
      <w:tr w:rsidR="00920FAF" w:rsidRPr="00264ED3" w:rsidTr="009F1DD0">
        <w:trPr>
          <w:trHeight w:val="318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EMR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-0.39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000295094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20FAF" w:rsidRPr="00EB64AC" w:rsidRDefault="00920FAF" w:rsidP="009F1DD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egf</w:t>
            </w:r>
            <w:proofErr w:type="spellEnd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 xml:space="preserve">-like module containing, </w:t>
            </w:r>
            <w:proofErr w:type="spellStart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mucin</w:t>
            </w:r>
            <w:proofErr w:type="spellEnd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-like, hormone receptor-like 1</w:t>
            </w:r>
          </w:p>
        </w:tc>
      </w:tr>
      <w:tr w:rsidR="00920FAF" w:rsidRPr="00EB64AC" w:rsidTr="009F1DD0">
        <w:trPr>
          <w:trHeight w:val="318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CDK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-0.39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000330404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20FAF" w:rsidRPr="00EB64AC" w:rsidRDefault="00920FAF" w:rsidP="009F1DD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cyclin</w:t>
            </w:r>
            <w:proofErr w:type="spellEnd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-dependent kinase 1</w:t>
            </w:r>
          </w:p>
        </w:tc>
      </w:tr>
      <w:tr w:rsidR="00920FAF" w:rsidRPr="00EB64AC" w:rsidTr="009F1DD0">
        <w:trPr>
          <w:trHeight w:val="318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ITGA2B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-0.39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000385397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20FAF" w:rsidRPr="00EB64AC" w:rsidRDefault="00920FAF" w:rsidP="009F1DD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 xml:space="preserve">integrin, alpha 2b (platelet glycoprotein </w:t>
            </w:r>
            <w:proofErr w:type="spellStart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IIb</w:t>
            </w:r>
            <w:proofErr w:type="spellEnd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 xml:space="preserve"> of </w:t>
            </w:r>
            <w:proofErr w:type="spellStart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IIb</w:t>
            </w:r>
            <w:proofErr w:type="spellEnd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/</w:t>
            </w:r>
            <w:proofErr w:type="spellStart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IIIa</w:t>
            </w:r>
            <w:proofErr w:type="spellEnd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 xml:space="preserve"> complex, antigen CD41)</w:t>
            </w:r>
          </w:p>
        </w:tc>
      </w:tr>
      <w:tr w:rsidR="00920FAF" w:rsidRPr="00EB64AC" w:rsidTr="009F1DD0">
        <w:trPr>
          <w:trHeight w:val="318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CST7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-0.39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000399134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20FAF" w:rsidRPr="00EB64AC" w:rsidRDefault="00920FAF" w:rsidP="009F1DD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cystatin</w:t>
            </w:r>
            <w:proofErr w:type="spellEnd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 xml:space="preserve"> F (</w:t>
            </w:r>
            <w:proofErr w:type="spellStart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leukocystatin</w:t>
            </w:r>
            <w:proofErr w:type="spellEnd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</w:tr>
      <w:tr w:rsidR="00920FAF" w:rsidRPr="00EB64AC" w:rsidTr="009F1DD0">
        <w:trPr>
          <w:trHeight w:val="318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NCDN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-0.38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000532576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20FAF" w:rsidRPr="00EB64AC" w:rsidRDefault="00920FAF" w:rsidP="009F1DD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neurochondrin</w:t>
            </w:r>
            <w:proofErr w:type="spellEnd"/>
          </w:p>
        </w:tc>
      </w:tr>
      <w:tr w:rsidR="00920FAF" w:rsidRPr="00EB64AC" w:rsidTr="009F1DD0">
        <w:trPr>
          <w:trHeight w:val="318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SNX32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-0.38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000535282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20FAF" w:rsidRPr="00EB64AC" w:rsidRDefault="00920FAF" w:rsidP="009F1DD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 xml:space="preserve">sorting </w:t>
            </w:r>
            <w:proofErr w:type="spellStart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nexin</w:t>
            </w:r>
            <w:proofErr w:type="spellEnd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 xml:space="preserve"> 32</w:t>
            </w:r>
          </w:p>
        </w:tc>
      </w:tr>
      <w:tr w:rsidR="00920FAF" w:rsidRPr="00264ED3" w:rsidTr="009F1DD0">
        <w:trPr>
          <w:trHeight w:val="318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KIR2DL4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-0.38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000547067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20FAF" w:rsidRPr="00EB64AC" w:rsidRDefault="00920FAF" w:rsidP="009F1DD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killer cell immunoglobulin-like receptor, two domains, long cytoplasmic tail, 4</w:t>
            </w:r>
          </w:p>
        </w:tc>
      </w:tr>
      <w:tr w:rsidR="00920FAF" w:rsidRPr="00EB64AC" w:rsidTr="009F1DD0">
        <w:trPr>
          <w:trHeight w:val="318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STK4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-0.38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00056812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20FAF" w:rsidRPr="00EB64AC" w:rsidRDefault="00920FAF" w:rsidP="009F1DD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serine/threonine kinase 4</w:t>
            </w:r>
          </w:p>
        </w:tc>
      </w:tr>
      <w:tr w:rsidR="00920FAF" w:rsidRPr="00EB64AC" w:rsidTr="009F1DD0">
        <w:trPr>
          <w:trHeight w:val="318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ADM2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-0.38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000651102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20FAF" w:rsidRPr="00EB64AC" w:rsidRDefault="00920FAF" w:rsidP="009F1DD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adrenomedullin</w:t>
            </w:r>
            <w:proofErr w:type="spellEnd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 xml:space="preserve"> 2</w:t>
            </w:r>
          </w:p>
        </w:tc>
      </w:tr>
      <w:tr w:rsidR="00920FAF" w:rsidRPr="00EB64AC" w:rsidTr="009F1DD0">
        <w:trPr>
          <w:trHeight w:val="318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CDK4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-0.37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000889432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20FAF" w:rsidRPr="00EB64AC" w:rsidRDefault="00920FAF" w:rsidP="009F1DD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cyclin</w:t>
            </w:r>
            <w:proofErr w:type="spellEnd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-dependent kinase 4</w:t>
            </w:r>
          </w:p>
        </w:tc>
      </w:tr>
      <w:tr w:rsidR="00920FAF" w:rsidRPr="00264ED3" w:rsidTr="00264ED3">
        <w:trPr>
          <w:trHeight w:val="309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H2AFB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-0.37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000950773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920FAF" w:rsidRPr="00EB64AC" w:rsidRDefault="00920FAF" w:rsidP="009F1DD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H2A histone family, member B1</w:t>
            </w:r>
          </w:p>
        </w:tc>
      </w:tr>
      <w:tr w:rsidR="00920FAF" w:rsidRPr="00EB64AC" w:rsidTr="009F1DD0">
        <w:trPr>
          <w:trHeight w:val="318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EP400N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-0.36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001234305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20FAF" w:rsidRPr="00EB64AC" w:rsidRDefault="00920FAF" w:rsidP="009F1DD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EP400 N-terminal like</w:t>
            </w:r>
          </w:p>
        </w:tc>
      </w:tr>
      <w:tr w:rsidR="00920FAF" w:rsidRPr="00EB64AC" w:rsidTr="009F1DD0">
        <w:trPr>
          <w:trHeight w:val="318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LACTB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-0.36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001251131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20FAF" w:rsidRPr="00EB64AC" w:rsidRDefault="00920FAF" w:rsidP="009F1DD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lactamase, beta</w:t>
            </w:r>
          </w:p>
        </w:tc>
      </w:tr>
      <w:tr w:rsidR="00920FAF" w:rsidRPr="00EB64AC" w:rsidTr="009F1DD0">
        <w:trPr>
          <w:trHeight w:val="318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en-US"/>
              </w:rPr>
              <w:t>DCDC2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-0.36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0FAF" w:rsidRPr="00EB64AC" w:rsidRDefault="00920FAF" w:rsidP="009F1D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0.001285015</w:t>
            </w:r>
          </w:p>
        </w:tc>
        <w:tc>
          <w:tcPr>
            <w:tcW w:w="8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920FAF" w:rsidRPr="00EB64AC" w:rsidRDefault="00920FAF" w:rsidP="009F1DD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>doublecortin</w:t>
            </w:r>
            <w:proofErr w:type="spellEnd"/>
            <w:r w:rsidRPr="00EB64AC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n-US"/>
              </w:rPr>
              <w:t xml:space="preserve"> domain containing 2</w:t>
            </w:r>
          </w:p>
        </w:tc>
      </w:tr>
    </w:tbl>
    <w:p w:rsidR="00295990" w:rsidRPr="00EB64AC" w:rsidRDefault="00295990">
      <w:pPr>
        <w:rPr>
          <w:sz w:val="22"/>
          <w:szCs w:val="22"/>
          <w:lang w:val="en-US"/>
        </w:rPr>
      </w:pPr>
    </w:p>
    <w:sectPr w:rsidR="00295990" w:rsidRPr="00EB64AC" w:rsidSect="002D5D4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(Asiatische Schriftart verwende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D4B"/>
    <w:rsid w:val="00053F4B"/>
    <w:rsid w:val="00264ED3"/>
    <w:rsid w:val="00295990"/>
    <w:rsid w:val="002D5D4B"/>
    <w:rsid w:val="005B2391"/>
    <w:rsid w:val="005C20D2"/>
    <w:rsid w:val="00613C9F"/>
    <w:rsid w:val="008B2BCD"/>
    <w:rsid w:val="008D4DE5"/>
    <w:rsid w:val="00920FAF"/>
    <w:rsid w:val="00982819"/>
    <w:rsid w:val="009F1DD0"/>
    <w:rsid w:val="00AC0C9F"/>
    <w:rsid w:val="00B03185"/>
    <w:rsid w:val="00B454CC"/>
    <w:rsid w:val="00B54F6E"/>
    <w:rsid w:val="00B72BE4"/>
    <w:rsid w:val="00BD55A5"/>
    <w:rsid w:val="00DB6BF4"/>
    <w:rsid w:val="00E83C50"/>
    <w:rsid w:val="00EB6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itulnayastroka">
    <w:name w:val="Titulnaya stroka"/>
    <w:basedOn w:val="Standard"/>
    <w:next w:val="Textkrper"/>
    <w:rsid w:val="00DB6BF4"/>
    <w:pPr>
      <w:autoSpaceDE w:val="0"/>
      <w:autoSpaceDN w:val="0"/>
      <w:adjustRightInd w:val="0"/>
      <w:spacing w:line="360" w:lineRule="auto"/>
    </w:pPr>
    <w:rPr>
      <w:rFonts w:ascii="Century Gothic" w:hAnsi="Century Gothic" w:cs="Courier New"/>
      <w:b/>
      <w:sz w:val="20"/>
      <w:szCs w:val="20"/>
    </w:rPr>
  </w:style>
  <w:style w:type="paragraph" w:styleId="Textkrper">
    <w:name w:val="Body Text"/>
    <w:basedOn w:val="Standard"/>
    <w:rsid w:val="00DB6BF4"/>
    <w:pPr>
      <w:spacing w:after="120"/>
    </w:pPr>
  </w:style>
  <w:style w:type="paragraph" w:customStyle="1" w:styleId="Standardschwarz">
    <w:name w:val="Standard_schwarz"/>
    <w:basedOn w:val="Standard"/>
    <w:rsid w:val="00982819"/>
    <w:rPr>
      <w:rFonts w:ascii="(Asiatische Schriftart verwende" w:eastAsia="Times New Roman" w:hAnsi="(Asiatische Schriftart verwende"/>
      <w:lang w:eastAsia="de-DE"/>
    </w:rPr>
  </w:style>
  <w:style w:type="table" w:styleId="TabelleAktuell">
    <w:name w:val="Table Contemporary"/>
    <w:basedOn w:val="NormaleTabelle"/>
    <w:rsid w:val="002D5D4B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leElegant">
    <w:name w:val="Table Elegant"/>
    <w:basedOn w:val="NormaleTabelle"/>
    <w:rsid w:val="002D5D4B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prechblasentext">
    <w:name w:val="Balloon Text"/>
    <w:basedOn w:val="Standard"/>
    <w:link w:val="SprechblasentextZchn"/>
    <w:rsid w:val="00920FA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920FAF"/>
    <w:rPr>
      <w:rFonts w:ascii="Tahoma" w:hAnsi="Tahoma" w:cs="Tahoma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itulnayastroka">
    <w:name w:val="Titulnaya stroka"/>
    <w:basedOn w:val="Standard"/>
    <w:next w:val="Textkrper"/>
    <w:rsid w:val="00DB6BF4"/>
    <w:pPr>
      <w:autoSpaceDE w:val="0"/>
      <w:autoSpaceDN w:val="0"/>
      <w:adjustRightInd w:val="0"/>
      <w:spacing w:line="360" w:lineRule="auto"/>
    </w:pPr>
    <w:rPr>
      <w:rFonts w:ascii="Century Gothic" w:hAnsi="Century Gothic" w:cs="Courier New"/>
      <w:b/>
      <w:sz w:val="20"/>
      <w:szCs w:val="20"/>
    </w:rPr>
  </w:style>
  <w:style w:type="paragraph" w:styleId="Textkrper">
    <w:name w:val="Body Text"/>
    <w:basedOn w:val="Standard"/>
    <w:rsid w:val="00DB6BF4"/>
    <w:pPr>
      <w:spacing w:after="120"/>
    </w:pPr>
  </w:style>
  <w:style w:type="paragraph" w:customStyle="1" w:styleId="Standardschwarz">
    <w:name w:val="Standard_schwarz"/>
    <w:basedOn w:val="Standard"/>
    <w:rsid w:val="00982819"/>
    <w:rPr>
      <w:rFonts w:ascii="(Asiatische Schriftart verwende" w:eastAsia="Times New Roman" w:hAnsi="(Asiatische Schriftart verwende"/>
      <w:lang w:eastAsia="de-DE"/>
    </w:rPr>
  </w:style>
  <w:style w:type="table" w:styleId="TabelleAktuell">
    <w:name w:val="Table Contemporary"/>
    <w:basedOn w:val="NormaleTabelle"/>
    <w:rsid w:val="002D5D4B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leElegant">
    <w:name w:val="Table Elegant"/>
    <w:basedOn w:val="NormaleTabelle"/>
    <w:rsid w:val="002D5D4B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prechblasentext">
    <w:name w:val="Balloon Text"/>
    <w:basedOn w:val="Standard"/>
    <w:link w:val="SprechblasentextZchn"/>
    <w:rsid w:val="00920FA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920FAF"/>
    <w:rPr>
      <w:rFonts w:ascii="Tahoma" w:hAnsi="Tahoma" w:cs="Tahoma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88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7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7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9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3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6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1</Words>
  <Characters>3854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Maria (IKP)</dc:creator>
  <cp:keywords/>
  <dc:description/>
  <cp:lastModifiedBy>Thomas, Maria (IKP)</cp:lastModifiedBy>
  <cp:revision>2</cp:revision>
  <cp:lastPrinted>2014-11-05T12:16:00Z</cp:lastPrinted>
  <dcterms:created xsi:type="dcterms:W3CDTF">2014-12-04T13:49:00Z</dcterms:created>
  <dcterms:modified xsi:type="dcterms:W3CDTF">2014-12-04T13:49:00Z</dcterms:modified>
</cp:coreProperties>
</file>